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DCD1E" w14:textId="0CCC8096" w:rsidR="00471982" w:rsidRDefault="00276D03">
      <w:pPr>
        <w:rPr>
          <w:rFonts w:ascii="Times New Roman" w:hAnsi="Times New Roman" w:cs="Times New Roman"/>
          <w:sz w:val="24"/>
          <w:szCs w:val="24"/>
        </w:rPr>
      </w:pPr>
      <w:r w:rsidRPr="007E6379">
        <w:rPr>
          <w:rFonts w:ascii="Times New Roman" w:hAnsi="Times New Roman" w:cs="Times New Roman"/>
          <w:b/>
          <w:bCs/>
          <w:sz w:val="24"/>
          <w:szCs w:val="24"/>
        </w:rPr>
        <w:t>Supporting information S5.</w:t>
      </w:r>
      <w:r>
        <w:rPr>
          <w:rFonts w:ascii="Times New Roman" w:hAnsi="Times New Roman" w:cs="Times New Roman"/>
          <w:sz w:val="24"/>
          <w:szCs w:val="24"/>
        </w:rPr>
        <w:t xml:space="preserve"> Results of the Permutational Analysis of </w:t>
      </w:r>
      <w:r w:rsidR="007E637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ariance (PERMANOVA) </w:t>
      </w:r>
      <w:r w:rsidR="007E6379">
        <w:rPr>
          <w:rFonts w:ascii="Times New Roman" w:hAnsi="Times New Roman" w:cs="Times New Roman"/>
          <w:sz w:val="24"/>
          <w:szCs w:val="24"/>
        </w:rPr>
        <w:t>on the multivariate structure of the death mollusks assemblages.</w:t>
      </w:r>
      <w:r w:rsidR="00EB09CA">
        <w:rPr>
          <w:rFonts w:ascii="Times New Roman" w:hAnsi="Times New Roman" w:cs="Times New Roman"/>
          <w:sz w:val="24"/>
          <w:szCs w:val="24"/>
        </w:rPr>
        <w:t xml:space="preserve"> </w:t>
      </w:r>
      <w:r w:rsidR="00F13393">
        <w:rPr>
          <w:rFonts w:ascii="Times New Roman" w:hAnsi="Times New Roman" w:cs="Times New Roman"/>
          <w:sz w:val="24"/>
          <w:szCs w:val="24"/>
        </w:rPr>
        <w:t>Tests</w:t>
      </w:r>
      <w:r w:rsidR="00D952BD">
        <w:rPr>
          <w:rFonts w:ascii="Times New Roman" w:hAnsi="Times New Roman" w:cs="Times New Roman"/>
          <w:sz w:val="24"/>
          <w:szCs w:val="24"/>
        </w:rPr>
        <w:t xml:space="preserve"> </w:t>
      </w:r>
      <w:r w:rsidR="00F13393">
        <w:rPr>
          <w:rFonts w:ascii="Times New Roman" w:hAnsi="Times New Roman" w:cs="Times New Roman"/>
          <w:sz w:val="24"/>
          <w:szCs w:val="24"/>
        </w:rPr>
        <w:t>correspond to a fully nested design</w:t>
      </w:r>
      <w:r w:rsidR="00486F61">
        <w:rPr>
          <w:rFonts w:ascii="Times New Roman" w:hAnsi="Times New Roman" w:cs="Times New Roman"/>
          <w:sz w:val="24"/>
          <w:szCs w:val="24"/>
        </w:rPr>
        <w:t xml:space="preserve">. </w:t>
      </w:r>
      <w:r w:rsidR="00EB09CA">
        <w:rPr>
          <w:rFonts w:ascii="Times New Roman" w:hAnsi="Times New Roman" w:cs="Times New Roman"/>
          <w:sz w:val="24"/>
          <w:szCs w:val="24"/>
        </w:rPr>
        <w:t>ECV = estimates of components of variation</w:t>
      </w:r>
      <w:r w:rsidR="00486F61">
        <w:rPr>
          <w:rFonts w:ascii="Times New Roman" w:hAnsi="Times New Roman" w:cs="Times New Roman"/>
          <w:sz w:val="24"/>
          <w:szCs w:val="24"/>
        </w:rPr>
        <w:t xml:space="preserve">. In bold </w:t>
      </w:r>
      <w:r w:rsidR="0057743E">
        <w:rPr>
          <w:rFonts w:ascii="Times New Roman" w:hAnsi="Times New Roman" w:cs="Times New Roman"/>
          <w:sz w:val="24"/>
          <w:szCs w:val="24"/>
        </w:rPr>
        <w:t>those factors</w:t>
      </w:r>
      <w:r w:rsidR="00486F61">
        <w:rPr>
          <w:rFonts w:ascii="Times New Roman" w:hAnsi="Times New Roman" w:cs="Times New Roman"/>
          <w:sz w:val="24"/>
          <w:szCs w:val="24"/>
        </w:rPr>
        <w:t xml:space="preserve"> statistically significant at p &lt;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436"/>
        <w:gridCol w:w="1092"/>
        <w:gridCol w:w="1086"/>
        <w:gridCol w:w="1423"/>
        <w:gridCol w:w="1074"/>
        <w:gridCol w:w="1063"/>
      </w:tblGrid>
      <w:tr w:rsidR="00244B10" w14:paraId="3DEB0F4D" w14:textId="77777777" w:rsidTr="00244B10">
        <w:tc>
          <w:tcPr>
            <w:tcW w:w="2057" w:type="dxa"/>
          </w:tcPr>
          <w:p w14:paraId="010ED23E" w14:textId="28747199" w:rsidR="00244B10" w:rsidRDefault="00244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64" w:type="dxa"/>
          </w:tcPr>
          <w:p w14:paraId="30A45137" w14:textId="255FD381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102" w:type="dxa"/>
          </w:tcPr>
          <w:p w14:paraId="2A8A7656" w14:textId="57D60300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64FA">
              <w:rPr>
                <w:rFonts w:ascii="Times New Roman" w:hAnsi="Times New Roman" w:cs="Times New Roman"/>
                <w:sz w:val="24"/>
                <w:szCs w:val="24"/>
              </w:rPr>
              <w:t>um of squares</w:t>
            </w:r>
          </w:p>
        </w:tc>
        <w:tc>
          <w:tcPr>
            <w:tcW w:w="1102" w:type="dxa"/>
          </w:tcPr>
          <w:p w14:paraId="10D4AE70" w14:textId="5F6F6835" w:rsidR="00244B10" w:rsidRDefault="00930D2B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C64FA">
              <w:rPr>
                <w:rFonts w:ascii="Times New Roman" w:hAnsi="Times New Roman" w:cs="Times New Roman"/>
                <w:sz w:val="24"/>
                <w:szCs w:val="24"/>
              </w:rPr>
              <w:t>ean square</w:t>
            </w:r>
          </w:p>
        </w:tc>
        <w:tc>
          <w:tcPr>
            <w:tcW w:w="1451" w:type="dxa"/>
          </w:tcPr>
          <w:p w14:paraId="2ACC89C4" w14:textId="7DCF3296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-F</w:t>
            </w:r>
          </w:p>
        </w:tc>
        <w:tc>
          <w:tcPr>
            <w:tcW w:w="1087" w:type="dxa"/>
          </w:tcPr>
          <w:p w14:paraId="03CE00EE" w14:textId="4F71ADA4" w:rsidR="00244B10" w:rsidRDefault="003C23B4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7" w:type="dxa"/>
          </w:tcPr>
          <w:p w14:paraId="110668B1" w14:textId="367CBC21" w:rsidR="00244B10" w:rsidRDefault="00EB09CA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V</w:t>
            </w:r>
            <w:r w:rsidR="00BC64F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244B10" w14:paraId="69EBD68A" w14:textId="77777777" w:rsidTr="00244B10">
        <w:tc>
          <w:tcPr>
            <w:tcW w:w="2057" w:type="dxa"/>
          </w:tcPr>
          <w:p w14:paraId="7DB6D99E" w14:textId="25C92C8F" w:rsidR="00244B10" w:rsidRDefault="00244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lf</w:t>
            </w:r>
          </w:p>
        </w:tc>
        <w:tc>
          <w:tcPr>
            <w:tcW w:w="1464" w:type="dxa"/>
          </w:tcPr>
          <w:p w14:paraId="6AC7866B" w14:textId="24015DB5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2BF10EC1" w14:textId="204D9DB7" w:rsidR="00244B10" w:rsidRDefault="00930D2B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4</w:t>
            </w:r>
          </w:p>
        </w:tc>
        <w:tc>
          <w:tcPr>
            <w:tcW w:w="1102" w:type="dxa"/>
          </w:tcPr>
          <w:p w14:paraId="6C6C1030" w14:textId="381ED66E" w:rsidR="00244B10" w:rsidRDefault="00930D2B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3</w:t>
            </w:r>
          </w:p>
        </w:tc>
        <w:tc>
          <w:tcPr>
            <w:tcW w:w="1451" w:type="dxa"/>
          </w:tcPr>
          <w:p w14:paraId="037CB92D" w14:textId="7B35A108" w:rsidR="00244B10" w:rsidRDefault="003C23B4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7" w:type="dxa"/>
          </w:tcPr>
          <w:p w14:paraId="62D8A207" w14:textId="7A41F21F" w:rsidR="00244B10" w:rsidRDefault="003C23B4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7" w:type="dxa"/>
          </w:tcPr>
          <w:p w14:paraId="2BCCC69A" w14:textId="26D4DBEB" w:rsidR="00244B10" w:rsidRDefault="00590BB7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4B10" w14:paraId="5A2F4410" w14:textId="77777777" w:rsidTr="00244B10">
        <w:tc>
          <w:tcPr>
            <w:tcW w:w="2057" w:type="dxa"/>
          </w:tcPr>
          <w:p w14:paraId="179248BF" w14:textId="6750A517" w:rsidR="00244B10" w:rsidRPr="00D952BD" w:rsidRDefault="00244B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 (Gulf)</w:t>
            </w:r>
          </w:p>
        </w:tc>
        <w:tc>
          <w:tcPr>
            <w:tcW w:w="1464" w:type="dxa"/>
          </w:tcPr>
          <w:p w14:paraId="61FD8E58" w14:textId="6374A9CA" w:rsidR="00244B10" w:rsidRPr="00D952BD" w:rsidRDefault="00244B10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14:paraId="5D6321B5" w14:textId="31E2324D" w:rsidR="00244B10" w:rsidRPr="00D952BD" w:rsidRDefault="00930D2B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183</w:t>
            </w:r>
          </w:p>
        </w:tc>
        <w:tc>
          <w:tcPr>
            <w:tcW w:w="1102" w:type="dxa"/>
          </w:tcPr>
          <w:p w14:paraId="5DB9F14E" w14:textId="495E6EA8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592</w:t>
            </w:r>
          </w:p>
        </w:tc>
        <w:tc>
          <w:tcPr>
            <w:tcW w:w="1451" w:type="dxa"/>
          </w:tcPr>
          <w:p w14:paraId="574AA055" w14:textId="6C330B16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8</w:t>
            </w:r>
          </w:p>
        </w:tc>
        <w:tc>
          <w:tcPr>
            <w:tcW w:w="1087" w:type="dxa"/>
          </w:tcPr>
          <w:p w14:paraId="64F5B8F7" w14:textId="07AA27CB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087" w:type="dxa"/>
          </w:tcPr>
          <w:p w14:paraId="41C5BEA3" w14:textId="5D6D8C9A" w:rsidR="00244B10" w:rsidRPr="00D952BD" w:rsidRDefault="009E65B9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</w:tr>
      <w:tr w:rsidR="00244B10" w14:paraId="6798DC13" w14:textId="77777777" w:rsidTr="00244B10">
        <w:tc>
          <w:tcPr>
            <w:tcW w:w="2057" w:type="dxa"/>
          </w:tcPr>
          <w:p w14:paraId="6252F346" w14:textId="6E201812" w:rsidR="00244B10" w:rsidRPr="00D952BD" w:rsidRDefault="00244B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(</w:t>
            </w:r>
            <w:proofErr w:type="gramEnd"/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(Gulf))</w:t>
            </w:r>
          </w:p>
        </w:tc>
        <w:tc>
          <w:tcPr>
            <w:tcW w:w="1464" w:type="dxa"/>
          </w:tcPr>
          <w:p w14:paraId="234BBFFD" w14:textId="0DA29DB3" w:rsidR="00244B10" w:rsidRPr="00D952BD" w:rsidRDefault="00244B10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02" w:type="dxa"/>
          </w:tcPr>
          <w:p w14:paraId="5EFCF780" w14:textId="3C82D878" w:rsidR="00244B10" w:rsidRPr="00D952BD" w:rsidRDefault="00930D2B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325</w:t>
            </w:r>
          </w:p>
        </w:tc>
        <w:tc>
          <w:tcPr>
            <w:tcW w:w="1102" w:type="dxa"/>
          </w:tcPr>
          <w:p w14:paraId="3FE21AC7" w14:textId="50436C1A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89</w:t>
            </w:r>
          </w:p>
        </w:tc>
        <w:tc>
          <w:tcPr>
            <w:tcW w:w="1451" w:type="dxa"/>
          </w:tcPr>
          <w:p w14:paraId="2C11148B" w14:textId="4ACE23F9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2</w:t>
            </w:r>
          </w:p>
        </w:tc>
        <w:tc>
          <w:tcPr>
            <w:tcW w:w="1087" w:type="dxa"/>
          </w:tcPr>
          <w:p w14:paraId="264DE4DA" w14:textId="3AB9FE6A" w:rsidR="00244B10" w:rsidRPr="00D952BD" w:rsidRDefault="003C23B4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1087" w:type="dxa"/>
          </w:tcPr>
          <w:p w14:paraId="15513632" w14:textId="7E4BB897" w:rsidR="00244B10" w:rsidRPr="00D952BD" w:rsidRDefault="009E65B9" w:rsidP="00BC6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</w:tr>
      <w:tr w:rsidR="00244B10" w14:paraId="5569791A" w14:textId="77777777" w:rsidTr="00244B10">
        <w:tc>
          <w:tcPr>
            <w:tcW w:w="2057" w:type="dxa"/>
          </w:tcPr>
          <w:p w14:paraId="6E3FC2C8" w14:textId="6BC8F605" w:rsidR="00244B10" w:rsidRDefault="00244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464" w:type="dxa"/>
          </w:tcPr>
          <w:p w14:paraId="1F20527E" w14:textId="3F181574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2" w:type="dxa"/>
          </w:tcPr>
          <w:p w14:paraId="11E56CCD" w14:textId="1DFB6292" w:rsidR="00244B10" w:rsidRDefault="00930D2B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76</w:t>
            </w:r>
          </w:p>
        </w:tc>
        <w:tc>
          <w:tcPr>
            <w:tcW w:w="1102" w:type="dxa"/>
          </w:tcPr>
          <w:p w14:paraId="3DDDDCA5" w14:textId="7347DF24" w:rsidR="00244B10" w:rsidRDefault="003C23B4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1451" w:type="dxa"/>
          </w:tcPr>
          <w:p w14:paraId="36096B8A" w14:textId="1BFFC2B8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26F56B7" w14:textId="77777777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45E6C32" w14:textId="7A35C228" w:rsidR="00244B10" w:rsidRDefault="00BC64FA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44B10" w14:paraId="0E734F6F" w14:textId="77777777" w:rsidTr="00244B10">
        <w:tc>
          <w:tcPr>
            <w:tcW w:w="2057" w:type="dxa"/>
          </w:tcPr>
          <w:p w14:paraId="33DCF83D" w14:textId="0997EA3A" w:rsidR="00244B10" w:rsidRDefault="00244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64" w:type="dxa"/>
          </w:tcPr>
          <w:p w14:paraId="3F2BFA20" w14:textId="6E7339B0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2" w:type="dxa"/>
          </w:tcPr>
          <w:p w14:paraId="43DF0E63" w14:textId="2E5EDF3F" w:rsidR="00244B10" w:rsidRDefault="00930D2B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37</w:t>
            </w:r>
          </w:p>
        </w:tc>
        <w:tc>
          <w:tcPr>
            <w:tcW w:w="1102" w:type="dxa"/>
          </w:tcPr>
          <w:p w14:paraId="077D5121" w14:textId="12E70608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</w:tcPr>
          <w:p w14:paraId="15277FC9" w14:textId="040679DA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75DF38D" w14:textId="77777777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A551E2B" w14:textId="77777777" w:rsidR="00244B10" w:rsidRDefault="00244B10" w:rsidP="00BC6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A155F8" w14:textId="77777777" w:rsidR="007E6379" w:rsidRDefault="007E6379">
      <w:pPr>
        <w:rPr>
          <w:rFonts w:ascii="Times New Roman" w:hAnsi="Times New Roman" w:cs="Times New Roman"/>
          <w:sz w:val="24"/>
          <w:szCs w:val="24"/>
        </w:rPr>
      </w:pPr>
    </w:p>
    <w:p w14:paraId="599CE7E9" w14:textId="77777777" w:rsidR="007E6379" w:rsidRPr="00276D03" w:rsidRDefault="007E6379">
      <w:pPr>
        <w:rPr>
          <w:rFonts w:ascii="Times New Roman" w:hAnsi="Times New Roman" w:cs="Times New Roman"/>
          <w:sz w:val="24"/>
          <w:szCs w:val="24"/>
        </w:rPr>
      </w:pPr>
    </w:p>
    <w:sectPr w:rsidR="007E6379" w:rsidRPr="00276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5E"/>
    <w:rsid w:val="00244B10"/>
    <w:rsid w:val="00276D03"/>
    <w:rsid w:val="003C23B4"/>
    <w:rsid w:val="00471982"/>
    <w:rsid w:val="00486F61"/>
    <w:rsid w:val="0057743E"/>
    <w:rsid w:val="00590BB7"/>
    <w:rsid w:val="007E6379"/>
    <w:rsid w:val="0087765E"/>
    <w:rsid w:val="00930D2B"/>
    <w:rsid w:val="009E65B9"/>
    <w:rsid w:val="00BC64FA"/>
    <w:rsid w:val="00D952BD"/>
    <w:rsid w:val="00EB09CA"/>
    <w:rsid w:val="00F1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04E9"/>
  <w15:chartTrackingRefBased/>
  <w15:docId w15:val="{E007ABF0-3310-42ED-B8FA-DED2719F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ckel Armenteros</dc:creator>
  <cp:keywords/>
  <dc:description/>
  <cp:lastModifiedBy>Maickel Armenteros</cp:lastModifiedBy>
  <cp:revision>14</cp:revision>
  <dcterms:created xsi:type="dcterms:W3CDTF">2024-01-02T00:55:00Z</dcterms:created>
  <dcterms:modified xsi:type="dcterms:W3CDTF">2024-01-02T01:09:00Z</dcterms:modified>
</cp:coreProperties>
</file>